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3D4FBD" w14:textId="6E896FE6" w:rsidR="0031393A" w:rsidRDefault="00000000">
      <w:pPr>
        <w:adjustRightInd w:val="0"/>
        <w:snapToGrid w:val="0"/>
        <w:spacing w:line="288" w:lineRule="auto"/>
        <w:jc w:val="center"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/>
          <w:b/>
          <w:bCs/>
          <w:sz w:val="22"/>
          <w:szCs w:val="22"/>
        </w:rPr>
        <w:t>Table S</w:t>
      </w:r>
      <w:r w:rsidR="00BA2012">
        <w:rPr>
          <w:rFonts w:ascii="Times New Roman" w:eastAsia="宋体" w:hAnsi="Times New Roman" w:cs="Times New Roman" w:hint="eastAsia"/>
          <w:b/>
          <w:bCs/>
          <w:sz w:val="22"/>
          <w:szCs w:val="22"/>
        </w:rPr>
        <w:t>1</w:t>
      </w:r>
      <w:r>
        <w:rPr>
          <w:rFonts w:ascii="Times New Roman" w:eastAsia="宋体" w:hAnsi="Times New Roman" w:cs="Times New Roman" w:hint="eastAsia"/>
          <w:b/>
          <w:bCs/>
          <w:sz w:val="22"/>
          <w:szCs w:val="22"/>
        </w:rPr>
        <w:t xml:space="preserve"> </w:t>
      </w:r>
      <w:r>
        <w:rPr>
          <w:rFonts w:ascii="Times New Roman" w:eastAsia="宋体" w:hAnsi="Times New Roman" w:cs="Times New Roman"/>
          <w:b/>
          <w:bCs/>
          <w:sz w:val="24"/>
        </w:rPr>
        <w:t>Primer sequence</w:t>
      </w:r>
      <w:r>
        <w:rPr>
          <w:rFonts w:ascii="Times New Roman" w:eastAsia="宋体" w:hAnsi="Times New Roman" w:cs="Times New Roman" w:hint="eastAsia"/>
          <w:b/>
          <w:bCs/>
          <w:sz w:val="24"/>
        </w:rPr>
        <w:t>s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 of 8 differentially expressed genes</w:t>
      </w:r>
    </w:p>
    <w:p w14:paraId="1A1D2711" w14:textId="77777777" w:rsidR="0031393A" w:rsidRDefault="0031393A">
      <w:pPr>
        <w:adjustRightInd w:val="0"/>
        <w:snapToGrid w:val="0"/>
        <w:spacing w:line="288" w:lineRule="auto"/>
        <w:rPr>
          <w:rFonts w:ascii="Times New Roman" w:eastAsia="宋体" w:hAnsi="Times New Roman" w:cs="Times New Roman"/>
          <w:b/>
          <w:bCs/>
          <w:sz w:val="24"/>
        </w:rPr>
      </w:pPr>
    </w:p>
    <w:tbl>
      <w:tblPr>
        <w:tblW w:w="4998" w:type="pct"/>
        <w:tblLook w:val="04A0" w:firstRow="1" w:lastRow="0" w:firstColumn="1" w:lastColumn="0" w:noHBand="0" w:noVBand="1"/>
      </w:tblPr>
      <w:tblGrid>
        <w:gridCol w:w="3603"/>
        <w:gridCol w:w="3362"/>
        <w:gridCol w:w="6987"/>
      </w:tblGrid>
      <w:tr w:rsidR="0031393A" w14:paraId="7E608320" w14:textId="77777777">
        <w:trPr>
          <w:trHeight w:val="567"/>
        </w:trPr>
        <w:tc>
          <w:tcPr>
            <w:tcW w:w="1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D8D28E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ene symbol</w:t>
            </w:r>
          </w:p>
        </w:tc>
        <w:tc>
          <w:tcPr>
            <w:tcW w:w="1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95630B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imer</w:t>
            </w:r>
          </w:p>
        </w:tc>
        <w:tc>
          <w:tcPr>
            <w:tcW w:w="2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DECBE4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' to 3'</w:t>
            </w:r>
          </w:p>
        </w:tc>
      </w:tr>
      <w:tr w:rsidR="0031393A" w14:paraId="21C5A49B" w14:textId="77777777">
        <w:trPr>
          <w:trHeight w:val="288"/>
        </w:trPr>
        <w:tc>
          <w:tcPr>
            <w:tcW w:w="129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F19C6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la2a</w:t>
            </w:r>
          </w:p>
        </w:tc>
        <w:tc>
          <w:tcPr>
            <w:tcW w:w="12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8BAEC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rward primer</w:t>
            </w:r>
          </w:p>
        </w:tc>
        <w:tc>
          <w:tcPr>
            <w:tcW w:w="2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61283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CATGATGTGAGCAGGGTA</w:t>
            </w:r>
          </w:p>
        </w:tc>
      </w:tr>
      <w:tr w:rsidR="0031393A" w14:paraId="6DF643CA" w14:textId="77777777">
        <w:trPr>
          <w:trHeight w:val="288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B9881" w14:textId="77777777" w:rsidR="0031393A" w:rsidRDefault="0031393A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7B2E3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verse primer</w:t>
            </w:r>
          </w:p>
        </w:tc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AFC17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GAACAGCCAGTGAGCC</w:t>
            </w:r>
          </w:p>
        </w:tc>
      </w:tr>
      <w:tr w:rsidR="0031393A" w14:paraId="23C24F04" w14:textId="77777777">
        <w:trPr>
          <w:trHeight w:val="288"/>
        </w:trPr>
        <w:tc>
          <w:tcPr>
            <w:tcW w:w="12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47F48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la3b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87440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rward primer</w:t>
            </w:r>
          </w:p>
        </w:tc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580C4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CGCCGTTCCCTACAGT</w:t>
            </w:r>
          </w:p>
        </w:tc>
      </w:tr>
      <w:tr w:rsidR="0031393A" w14:paraId="3243D445" w14:textId="77777777">
        <w:trPr>
          <w:trHeight w:val="288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939E0" w14:textId="77777777" w:rsidR="0031393A" w:rsidRDefault="0031393A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6B0B8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verse primer</w:t>
            </w:r>
          </w:p>
        </w:tc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9EBBF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GTGCGAGAAGTCGAGATG</w:t>
            </w:r>
          </w:p>
        </w:tc>
      </w:tr>
      <w:tr w:rsidR="0031393A" w14:paraId="440F367F" w14:textId="77777777">
        <w:trPr>
          <w:trHeight w:val="288"/>
        </w:trPr>
        <w:tc>
          <w:tcPr>
            <w:tcW w:w="12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35259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pa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F1C4B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rward primer</w:t>
            </w:r>
          </w:p>
        </w:tc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42718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CCATTGATGTCAGAGTG</w:t>
            </w:r>
          </w:p>
        </w:tc>
      </w:tr>
      <w:tr w:rsidR="0031393A" w14:paraId="30844B9B" w14:textId="77777777">
        <w:trPr>
          <w:trHeight w:val="288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4D1E6" w14:textId="77777777" w:rsidR="0031393A" w:rsidRDefault="0031393A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FF659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verse primer</w:t>
            </w:r>
          </w:p>
        </w:tc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42039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CCAGCGTATGATAGGTG</w:t>
            </w:r>
          </w:p>
        </w:tc>
      </w:tr>
      <w:tr w:rsidR="0031393A" w14:paraId="46F0DE68" w14:textId="77777777">
        <w:trPr>
          <w:trHeight w:val="288"/>
        </w:trPr>
        <w:tc>
          <w:tcPr>
            <w:tcW w:w="12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0A7AB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pb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E0262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rward primer</w:t>
            </w:r>
          </w:p>
        </w:tc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90969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TGTCACTCAGAGCGTCAT</w:t>
            </w:r>
          </w:p>
        </w:tc>
      </w:tr>
      <w:tr w:rsidR="0031393A" w14:paraId="727DDC25" w14:textId="77777777">
        <w:trPr>
          <w:trHeight w:val="288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C48F0" w14:textId="77777777" w:rsidR="0031393A" w:rsidRDefault="0031393A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95497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verse primer</w:t>
            </w:r>
          </w:p>
        </w:tc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6B102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ACAGGCAGAACATAGAA</w:t>
            </w:r>
          </w:p>
        </w:tc>
      </w:tr>
      <w:tr w:rsidR="0031393A" w14:paraId="7E638BE7" w14:textId="77777777">
        <w:trPr>
          <w:trHeight w:val="288"/>
        </w:trPr>
        <w:tc>
          <w:tcPr>
            <w:tcW w:w="12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80B15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rb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85E80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rward primer</w:t>
            </w:r>
          </w:p>
        </w:tc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645CB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CTCCTGTCCTGCTTTGC</w:t>
            </w:r>
          </w:p>
        </w:tc>
      </w:tr>
      <w:tr w:rsidR="0031393A" w14:paraId="17E79826" w14:textId="77777777">
        <w:trPr>
          <w:trHeight w:val="288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C0FEF" w14:textId="77777777" w:rsidR="0031393A" w:rsidRDefault="0031393A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C8EF6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verse primer</w:t>
            </w:r>
          </w:p>
        </w:tc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BE652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CCAGTCCTCGCTGATG</w:t>
            </w:r>
          </w:p>
        </w:tc>
      </w:tr>
      <w:tr w:rsidR="0031393A" w14:paraId="2576F214" w14:textId="77777777">
        <w:trPr>
          <w:trHeight w:val="288"/>
        </w:trPr>
        <w:tc>
          <w:tcPr>
            <w:tcW w:w="12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12B95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ss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661A0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rward primer</w:t>
            </w:r>
          </w:p>
        </w:tc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78681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CTTTGGAAGATGATGAC</w:t>
            </w:r>
          </w:p>
        </w:tc>
      </w:tr>
      <w:tr w:rsidR="0031393A" w14:paraId="1FF453F9" w14:textId="77777777">
        <w:trPr>
          <w:trHeight w:val="288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83B3E" w14:textId="77777777" w:rsidR="0031393A" w:rsidRDefault="0031393A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EB6CA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verse primer</w:t>
            </w:r>
          </w:p>
        </w:tc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C5CDE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TGGATGCGGGATTTGTA</w:t>
            </w:r>
          </w:p>
        </w:tc>
      </w:tr>
      <w:tr w:rsidR="0031393A" w14:paraId="46B3C773" w14:textId="77777777">
        <w:trPr>
          <w:trHeight w:val="288"/>
        </w:trPr>
        <w:tc>
          <w:tcPr>
            <w:tcW w:w="12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D2C65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Try5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59A9F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rward primer</w:t>
            </w:r>
          </w:p>
        </w:tc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F85FA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GGGCAATGAGCAGTTT</w:t>
            </w:r>
          </w:p>
        </w:tc>
      </w:tr>
      <w:tr w:rsidR="0031393A" w14:paraId="757466FE" w14:textId="77777777">
        <w:trPr>
          <w:trHeight w:val="288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A0BF8" w14:textId="77777777" w:rsidR="0031393A" w:rsidRDefault="0031393A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91A33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verse primer</w:t>
            </w:r>
          </w:p>
        </w:tc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A5287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GCAGGTCTGGGTTGTT</w:t>
            </w:r>
          </w:p>
        </w:tc>
      </w:tr>
      <w:tr w:rsidR="0031393A" w14:paraId="384E6392" w14:textId="77777777">
        <w:trPr>
          <w:trHeight w:val="288"/>
        </w:trPr>
        <w:tc>
          <w:tcPr>
            <w:tcW w:w="129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C1E319" w14:textId="77777777" w:rsidR="0031393A" w:rsidRDefault="00000000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Clps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164C2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rward primer</w:t>
            </w:r>
          </w:p>
        </w:tc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370C6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CTCTGCTTGTAACCCTCG</w:t>
            </w:r>
          </w:p>
        </w:tc>
      </w:tr>
      <w:tr w:rsidR="0031393A" w14:paraId="24067F39" w14:textId="77777777">
        <w:trPr>
          <w:trHeight w:val="288"/>
        </w:trPr>
        <w:tc>
          <w:tcPr>
            <w:tcW w:w="129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ADEAB5" w14:textId="77777777" w:rsidR="0031393A" w:rsidRDefault="0031393A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1E48A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verse primer</w:t>
            </w:r>
          </w:p>
        </w:tc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D94FB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CACTCGCTGTTCTCCAT</w:t>
            </w:r>
          </w:p>
        </w:tc>
      </w:tr>
      <w:tr w:rsidR="0031393A" w14:paraId="2299DF2A" w14:textId="77777777">
        <w:trPr>
          <w:trHeight w:val="288"/>
        </w:trPr>
        <w:tc>
          <w:tcPr>
            <w:tcW w:w="12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874C64" w14:textId="77777777" w:rsidR="0031393A" w:rsidRDefault="00000000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β-actin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69701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rward primer</w:t>
            </w:r>
          </w:p>
        </w:tc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DC41A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TCGCCATGGATGACGATATC</w:t>
            </w:r>
          </w:p>
        </w:tc>
      </w:tr>
      <w:tr w:rsidR="0031393A" w14:paraId="32BEB110" w14:textId="77777777">
        <w:trPr>
          <w:trHeight w:val="288"/>
        </w:trPr>
        <w:tc>
          <w:tcPr>
            <w:tcW w:w="12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7E6C25" w14:textId="77777777" w:rsidR="0031393A" w:rsidRDefault="00000000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internal reference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888DEA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verse primer</w:t>
            </w:r>
          </w:p>
        </w:tc>
        <w:tc>
          <w:tcPr>
            <w:tcW w:w="2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D92722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GGAGTCCTTCTGACCCATAC</w:t>
            </w:r>
          </w:p>
        </w:tc>
      </w:tr>
    </w:tbl>
    <w:p w14:paraId="1629CA23" w14:textId="77777777" w:rsidR="0031393A" w:rsidRDefault="0031393A">
      <w:pPr>
        <w:adjustRightInd w:val="0"/>
        <w:snapToGrid w:val="0"/>
        <w:spacing w:line="288" w:lineRule="auto"/>
        <w:rPr>
          <w:rFonts w:ascii="Times New Roman" w:eastAsia="宋体" w:hAnsi="Times New Roman" w:cs="Times New Roman"/>
          <w:b/>
          <w:bCs/>
          <w:sz w:val="22"/>
          <w:szCs w:val="22"/>
        </w:rPr>
      </w:pPr>
    </w:p>
    <w:p w14:paraId="1506341E" w14:textId="77777777" w:rsidR="0031393A" w:rsidRDefault="0031393A">
      <w:pPr>
        <w:adjustRightInd w:val="0"/>
        <w:snapToGrid w:val="0"/>
        <w:spacing w:line="288" w:lineRule="auto"/>
        <w:rPr>
          <w:rFonts w:ascii="Times New Roman" w:eastAsia="宋体" w:hAnsi="Times New Roman" w:cs="Times New Roman"/>
          <w:b/>
          <w:bCs/>
          <w:sz w:val="22"/>
          <w:szCs w:val="22"/>
        </w:rPr>
      </w:pPr>
    </w:p>
    <w:p w14:paraId="1D491257" w14:textId="77777777" w:rsidR="00E13296" w:rsidRDefault="00E13296">
      <w:pPr>
        <w:adjustRightInd w:val="0"/>
        <w:snapToGrid w:val="0"/>
        <w:spacing w:line="288" w:lineRule="auto"/>
        <w:rPr>
          <w:rFonts w:ascii="Times New Roman" w:eastAsia="宋体" w:hAnsi="Times New Roman" w:cs="Times New Roman"/>
          <w:b/>
          <w:bCs/>
          <w:sz w:val="22"/>
          <w:szCs w:val="22"/>
        </w:rPr>
      </w:pPr>
    </w:p>
    <w:p w14:paraId="26206B48" w14:textId="77777777" w:rsidR="00E13296" w:rsidRDefault="00E13296">
      <w:pPr>
        <w:adjustRightInd w:val="0"/>
        <w:snapToGrid w:val="0"/>
        <w:spacing w:line="288" w:lineRule="auto"/>
        <w:rPr>
          <w:rFonts w:ascii="Times New Roman" w:eastAsia="宋体" w:hAnsi="Times New Roman" w:cs="Times New Roman"/>
          <w:b/>
          <w:bCs/>
          <w:sz w:val="22"/>
          <w:szCs w:val="22"/>
        </w:rPr>
      </w:pPr>
    </w:p>
    <w:p w14:paraId="27AACB1B" w14:textId="77777777" w:rsidR="00E13296" w:rsidRDefault="00E13296">
      <w:pPr>
        <w:adjustRightInd w:val="0"/>
        <w:snapToGrid w:val="0"/>
        <w:spacing w:line="288" w:lineRule="auto"/>
        <w:rPr>
          <w:rFonts w:ascii="Times New Roman" w:eastAsia="宋体" w:hAnsi="Times New Roman" w:cs="Times New Roman"/>
          <w:b/>
          <w:bCs/>
          <w:sz w:val="22"/>
          <w:szCs w:val="22"/>
        </w:rPr>
      </w:pPr>
    </w:p>
    <w:p w14:paraId="202EB4CB" w14:textId="77777777" w:rsidR="00E13296" w:rsidRDefault="00E13296">
      <w:pPr>
        <w:adjustRightInd w:val="0"/>
        <w:snapToGrid w:val="0"/>
        <w:spacing w:line="288" w:lineRule="auto"/>
        <w:rPr>
          <w:rFonts w:ascii="Times New Roman" w:eastAsia="宋体" w:hAnsi="Times New Roman" w:cs="Times New Roman" w:hint="eastAsia"/>
          <w:b/>
          <w:bCs/>
          <w:sz w:val="22"/>
          <w:szCs w:val="22"/>
        </w:rPr>
      </w:pPr>
    </w:p>
    <w:p w14:paraId="3048FDCD" w14:textId="77777777" w:rsidR="0031393A" w:rsidRDefault="00000000">
      <w:pPr>
        <w:adjustRightInd w:val="0"/>
        <w:snapToGrid w:val="0"/>
        <w:spacing w:line="288" w:lineRule="auto"/>
        <w:jc w:val="center"/>
        <w:rPr>
          <w:rFonts w:ascii="Times New Roman" w:eastAsia="宋体" w:hAnsi="Times New Roman" w:cs="Times New Roman"/>
          <w:b/>
          <w:bCs/>
          <w:sz w:val="22"/>
          <w:szCs w:val="22"/>
        </w:rPr>
      </w:pPr>
      <w:r>
        <w:rPr>
          <w:rFonts w:ascii="Times New Roman" w:eastAsia="宋体" w:hAnsi="Times New Roman" w:cs="Times New Roman"/>
          <w:b/>
          <w:bCs/>
          <w:sz w:val="22"/>
          <w:szCs w:val="22"/>
        </w:rPr>
        <w:lastRenderedPageBreak/>
        <w:t>Table S</w:t>
      </w:r>
      <w:r>
        <w:rPr>
          <w:rFonts w:ascii="Times New Roman" w:eastAsia="宋体" w:hAnsi="Times New Roman" w:cs="Times New Roman" w:hint="eastAsia"/>
          <w:b/>
          <w:bCs/>
          <w:sz w:val="22"/>
          <w:szCs w:val="22"/>
        </w:rPr>
        <w:t>2</w:t>
      </w:r>
      <w:r>
        <w:rPr>
          <w:rFonts w:ascii="Times New Roman" w:eastAsia="宋体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2"/>
          <w:szCs w:val="22"/>
        </w:rPr>
        <w:t xml:space="preserve"> </w:t>
      </w:r>
      <w:r>
        <w:rPr>
          <w:rFonts w:ascii="Times New Roman" w:eastAsia="宋体" w:hAnsi="Times New Roman" w:cs="Times New Roman"/>
          <w:b/>
          <w:bCs/>
          <w:sz w:val="22"/>
          <w:szCs w:val="22"/>
        </w:rPr>
        <w:t>ADME parameters information of each compound</w:t>
      </w:r>
    </w:p>
    <w:p w14:paraId="3DC56483" w14:textId="77777777" w:rsidR="0031393A" w:rsidRDefault="0031393A">
      <w:pPr>
        <w:adjustRightInd w:val="0"/>
        <w:snapToGrid w:val="0"/>
        <w:spacing w:line="288" w:lineRule="auto"/>
        <w:jc w:val="center"/>
        <w:rPr>
          <w:rFonts w:eastAsia="宋体" w:cs="Times New Roman"/>
          <w:b/>
          <w:bCs/>
          <w:sz w:val="22"/>
          <w:szCs w:val="22"/>
        </w:rPr>
      </w:pPr>
    </w:p>
    <w:tbl>
      <w:tblPr>
        <w:tblW w:w="14363" w:type="dxa"/>
        <w:tblInd w:w="-23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1"/>
        <w:gridCol w:w="1435"/>
        <w:gridCol w:w="802"/>
        <w:gridCol w:w="951"/>
        <w:gridCol w:w="1060"/>
        <w:gridCol w:w="1060"/>
        <w:gridCol w:w="1060"/>
        <w:gridCol w:w="1060"/>
        <w:gridCol w:w="1060"/>
        <w:gridCol w:w="1430"/>
        <w:gridCol w:w="764"/>
      </w:tblGrid>
      <w:tr w:rsidR="0031393A" w14:paraId="0424168B" w14:textId="77777777">
        <w:trPr>
          <w:trHeight w:val="825"/>
        </w:trPr>
        <w:tc>
          <w:tcPr>
            <w:tcW w:w="36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DBBB2C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lecule</w:t>
            </w:r>
          </w:p>
        </w:tc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CC8E5E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rmula</w:t>
            </w:r>
          </w:p>
        </w:tc>
        <w:tc>
          <w:tcPr>
            <w:tcW w:w="8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F8110B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W</w:t>
            </w:r>
          </w:p>
        </w:tc>
        <w:tc>
          <w:tcPr>
            <w:tcW w:w="9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E7D09F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I absorption</w:t>
            </w:r>
          </w:p>
        </w:tc>
        <w:tc>
          <w:tcPr>
            <w:tcW w:w="10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1D9733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pinski #violations</w:t>
            </w:r>
          </w:p>
        </w:tc>
        <w:tc>
          <w:tcPr>
            <w:tcW w:w="10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17370A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hose #violations</w:t>
            </w:r>
          </w:p>
        </w:tc>
        <w:tc>
          <w:tcPr>
            <w:tcW w:w="10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307725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eber #violations</w:t>
            </w:r>
          </w:p>
        </w:tc>
        <w:tc>
          <w:tcPr>
            <w:tcW w:w="10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5EAAA3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gan #violations</w:t>
            </w:r>
          </w:p>
        </w:tc>
        <w:tc>
          <w:tcPr>
            <w:tcW w:w="10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55219D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uegge #violations</w:t>
            </w:r>
          </w:p>
        </w:tc>
        <w:tc>
          <w:tcPr>
            <w:tcW w:w="14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F65CBB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ioavailability Score</w:t>
            </w:r>
          </w:p>
        </w:tc>
        <w:tc>
          <w:tcPr>
            <w:tcW w:w="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6C1EF8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urce</w:t>
            </w:r>
          </w:p>
        </w:tc>
      </w:tr>
      <w:tr w:rsidR="0031393A" w14:paraId="000983F6" w14:textId="77777777">
        <w:trPr>
          <w:trHeight w:val="99"/>
        </w:trPr>
        <w:tc>
          <w:tcPr>
            <w:tcW w:w="3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E82C3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ramine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6B178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99908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4.24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67DDC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4BBA2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BAC66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21BF7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8FB31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16079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86EA5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2287A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</w:tr>
      <w:tr w:rsidR="0031393A" w14:paraId="5EB4893E" w14:textId="77777777">
        <w:trPr>
          <w:trHeight w:val="9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CC78B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ynephrin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9FBB5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A13E0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7.2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DFCF1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F5AF0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756E5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CE62C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31E4F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F1CE9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B54AD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EC5BF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</w:tr>
      <w:tr w:rsidR="0031393A" w14:paraId="2C8F1E30" w14:textId="77777777">
        <w:trPr>
          <w:trHeight w:val="9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B91AF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-Leucin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082FE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3597D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1.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0239B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BE18C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CADC6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CDC8E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A3ABB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3B31C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140B3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D76FD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</w:tr>
      <w:tr w:rsidR="0031393A" w14:paraId="57EEA0A0" w14:textId="77777777">
        <w:trPr>
          <w:trHeight w:val="9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8F8E7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,7-Bis(4-hydroxyphenyl)-3,5-heptanediol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D6D03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E3692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6.3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B38C5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784AD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84AC5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CF7DA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724DF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CB093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8959E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15BB4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</w:tr>
      <w:tr w:rsidR="0031393A" w14:paraId="4B17EE50" w14:textId="77777777">
        <w:trPr>
          <w:trHeight w:val="9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AFD54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-methyltyramin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2F89E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96873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1.2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2CAEF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2EF75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D79F6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82205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2B0BE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A150E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D12AC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FCDD3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</w:tr>
      <w:tr w:rsidR="0031393A" w14:paraId="3C8339AB" w14:textId="77777777">
        <w:trPr>
          <w:trHeight w:val="9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239C7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rdenin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C52E8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373E0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5.2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62035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E0FEF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02DBE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556C9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C3CD2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BE6D6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5D446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25BA7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</w:tr>
      <w:tr w:rsidR="0031393A" w14:paraId="7A25DD94" w14:textId="77777777">
        <w:trPr>
          <w:trHeight w:val="9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618B3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loroglucinol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038A4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06366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6.1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5E4C1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14CCB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C89F4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E8963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77BEA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CBBDE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BB90C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3B96F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</w:tr>
      <w:tr w:rsidR="0031393A" w14:paraId="0B73FD81" w14:textId="77777777">
        <w:trPr>
          <w:trHeight w:val="9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1F1E7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enylalanin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42268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2B87A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5.1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158A0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406E1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19D94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C664B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04EA4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4080F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7EEC9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A476C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,B</w:t>
            </w:r>
          </w:p>
        </w:tc>
      </w:tr>
      <w:tr w:rsidR="0031393A" w14:paraId="6FD7C9C7" w14:textId="77777777">
        <w:trPr>
          <w:trHeight w:val="9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8EF1B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-Pantothenic Acid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6FBAB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6CE35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9.2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30737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C9F52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F3644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EC804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B6EA6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097FC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67936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A5379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</w:tr>
      <w:tr w:rsidR="0031393A" w14:paraId="33FC2A40" w14:textId="77777777">
        <w:trPr>
          <w:trHeight w:val="9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90F75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anillic acid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3FE7D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64595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8.1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E4398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3EBFC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94352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3AEAB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F3B39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D940A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0CF27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16F68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</w:tr>
      <w:tr w:rsidR="0031393A" w14:paraId="05440869" w14:textId="77777777">
        <w:trPr>
          <w:trHeight w:val="9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582CC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umaroyl-hydroxyagmatin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E20C0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39226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2.3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6F564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29A3F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80923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83F44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6326E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D333A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97602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7C945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</w:tr>
      <w:tr w:rsidR="0031393A" w14:paraId="5E626733" w14:textId="77777777">
        <w:trPr>
          <w:trHeight w:val="9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30F31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ruloyl putrescin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E4D92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CAE57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4.3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724DF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C1455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90360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AF7CA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9908D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3AF5F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D2E5C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7F21E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</w:tr>
      <w:tr w:rsidR="0031393A" w14:paraId="78E6FD20" w14:textId="77777777">
        <w:trPr>
          <w:trHeight w:val="9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8FCDF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-Coumaroylagmatin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6F49B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A6D96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6.3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01335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55E10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5D6E7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DAF35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D7E54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DDB59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9A60E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24F4F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</w:tr>
      <w:tr w:rsidR="0031393A" w14:paraId="6E7CDADB" w14:textId="77777777">
        <w:trPr>
          <w:trHeight w:val="9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24274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inapoyl agmatin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9BEFB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655C7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6.3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AEB24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F0867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C958F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4E160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922C4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A6990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C08E2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F78E4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</w:tr>
      <w:tr w:rsidR="0031393A" w14:paraId="2CE8C9D5" w14:textId="77777777">
        <w:trPr>
          <w:trHeight w:val="9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7BE3E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ucomic acid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C810B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C19AB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0.2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D3086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CDB5B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059C3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74AA3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D13CD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F0154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FC6BF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07B09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</w:tr>
      <w:tr w:rsidR="0031393A" w14:paraId="5CADED05" w14:textId="77777777">
        <w:trPr>
          <w:trHeight w:val="9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47582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ffeic acid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2CA2F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6EAF8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0.1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83689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C8492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7BEC9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37AE0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7AD4E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96B5C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2758D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7341E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</w:tr>
      <w:tr w:rsidR="0031393A" w14:paraId="55E68B92" w14:textId="77777777">
        <w:trPr>
          <w:trHeight w:val="9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15CAC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uerceti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C0804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ADADE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2.2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6E14E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A0B5A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A58CC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69B0F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6DFA0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11427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A0C58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DFE52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,D,E</w:t>
            </w:r>
          </w:p>
        </w:tc>
      </w:tr>
      <w:tr w:rsidR="0031393A" w14:paraId="45C2FB3D" w14:textId="77777777">
        <w:trPr>
          <w:trHeight w:val="9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2342D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osmeti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8D979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C2C28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0.2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1D457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E05D0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C3355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1028C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6AC5C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95134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04077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8AF6C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</w:tr>
      <w:tr w:rsidR="0031393A" w14:paraId="327DB26C" w14:textId="77777777">
        <w:trPr>
          <w:trHeight w:val="9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4204B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nnokinol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E72FD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28694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6.3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9EB92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81058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5B4B5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0AD1F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01431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B6CA2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3A141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7C786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</w:tr>
      <w:tr w:rsidR="0031393A" w14:paraId="62438C5B" w14:textId="77777777">
        <w:trPr>
          <w:trHeight w:val="9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F0719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,10-dihydroxy-8-oxo-12-octadEcenoic acid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8E7C9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68978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8.4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93403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E9DAC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C0E39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C1677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0517C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3E88F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75AEE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17F18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</w:tr>
      <w:tr w:rsidR="0031393A" w14:paraId="47DA1001" w14:textId="77777777">
        <w:trPr>
          <w:trHeight w:val="9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0C207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inellic Acid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7086C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10595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0.4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B76D7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A4279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97BDD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C0749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87585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D50AD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D5D7F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11A0D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</w:tr>
      <w:tr w:rsidR="0031393A" w14:paraId="7EEC057F" w14:textId="77777777">
        <w:trPr>
          <w:trHeight w:val="9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18DF7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spereti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430EF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148E9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2.2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E6326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E9D02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211BF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883B6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47212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B4545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0FD65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DDF97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</w:tr>
      <w:tr w:rsidR="0031393A" w14:paraId="3F45B5AF" w14:textId="77777777">
        <w:trPr>
          <w:trHeight w:val="9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E86BA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sosinenseti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3E942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87510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2.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568DC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3858F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CCF59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56210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3E107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A1C50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DF16E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1DB5B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</w:tr>
      <w:tr w:rsidR="0031393A" w14:paraId="2CFB5708" w14:textId="77777777">
        <w:trPr>
          <w:trHeight w:val="9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4603A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,6,7,3,4',5'-hexamethoxyflavon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8F126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C7BE8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2.3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302A1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34D96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18A7E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12DF4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457E8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FBF4E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E4A8F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7CC25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</w:tr>
      <w:tr w:rsidR="0031393A" w14:paraId="4C4DA5A8" w14:textId="77777777">
        <w:trPr>
          <w:trHeight w:val="9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DEA67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etramethoxyflavon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B2D40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D102A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2.3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9A29A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69446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98402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B2868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BC09D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8D1AF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CCF33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2A6FE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</w:tr>
      <w:tr w:rsidR="0031393A" w14:paraId="7C1437FB" w14:textId="77777777">
        <w:trPr>
          <w:trHeight w:val="9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693A8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'-tetramethoxyflavon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C1E19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4FB0D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8.4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A1AF3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60929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4CA7B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09B56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CCA61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ADC60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296D1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4DA27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</w:tr>
      <w:tr w:rsidR="0031393A" w14:paraId="0B490A15" w14:textId="77777777">
        <w:trPr>
          <w:trHeight w:val="9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A5AAF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atasin III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4D5D5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F7107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4.2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AA86E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4295A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DE5BD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B28BC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2967F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A2332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00F1D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0465C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</w:tr>
      <w:tr w:rsidR="0031393A" w14:paraId="4EAA6C34" w14:textId="77777777">
        <w:trPr>
          <w:trHeight w:val="9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B0DF4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moni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535D2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1C799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0.5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4E31A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E1E86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96E8F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473D5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3C18A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ED2DA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5903A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F53BF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</w:tr>
      <w:tr w:rsidR="0031393A" w14:paraId="508BADFF" w14:textId="77777777">
        <w:trPr>
          <w:trHeight w:val="9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23671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,7,8,3,4',5'-hexamethoxyflavon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B2AAF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0D36E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2.3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56CB6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9EFE2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06D89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041FE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4CC09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81D0C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8992D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4BEE4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</w:tr>
      <w:tr w:rsidR="0031393A" w14:paraId="0B26D189" w14:textId="77777777">
        <w:trPr>
          <w:trHeight w:val="9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6CF64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,7, 4'-trimethoxyflavon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A5CFB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DE0A4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8.3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90D3D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C177D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5A95D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F8D52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0D679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5C37D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BC23B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F1582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</w:tr>
      <w:tr w:rsidR="0031393A" w14:paraId="54786036" w14:textId="77777777">
        <w:trPr>
          <w:trHeight w:val="9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244CD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inenseti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F0A65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B6598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2.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C36C8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FBF9D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05DEF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D50DD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BBBD7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4F2EA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A2BEA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CD5DC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</w:tr>
      <w:tr w:rsidR="0031393A" w14:paraId="528ED15E" w14:textId="77777777">
        <w:trPr>
          <w:trHeight w:val="9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7C970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bileti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CF822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CA99E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2.3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43F8D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101E6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49432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4761C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DA975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A4FEC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16020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DD1B5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</w:tr>
      <w:tr w:rsidR="0031393A" w14:paraId="3E004590" w14:textId="77777777">
        <w:trPr>
          <w:trHeight w:val="9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E5ED8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etramethoxyflavone isome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FA5CD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16442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2.3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0F677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50D61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6D1A3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04D10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83AA6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48C68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078E5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17354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</w:tr>
      <w:tr w:rsidR="0031393A" w14:paraId="500A64AE" w14:textId="77777777">
        <w:trPr>
          <w:trHeight w:val="9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C7B2B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quiritigeni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FC603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4EFF7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6.2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5908E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D9319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898A9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9552E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D2DCB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9EBBE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2AADA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650E3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</w:tr>
      <w:tr w:rsidR="0031393A" w14:paraId="4527BBAE" w14:textId="77777777">
        <w:trPr>
          <w:trHeight w:val="9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7D1B0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,10-dihydroxy-12Z-octadecenoic acid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5B995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A10B0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4.4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9E89B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6DCC6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90ED4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9A3FE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22C61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53389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5FC2A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CE7AE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</w:tr>
      <w:tr w:rsidR="0031393A" w14:paraId="55B46BC3" w14:textId="77777777">
        <w:trPr>
          <w:trHeight w:val="9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92DCD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rdenin 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B6441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3C71B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8.3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7A79D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9F55B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574E3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521CB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9F1D5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D9AC7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F1EF8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8F1DB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</w:tr>
      <w:tr w:rsidR="0031393A" w14:paraId="617E2F70" w14:textId="77777777">
        <w:trPr>
          <w:trHeight w:val="9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B2A9F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slinic acid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1A631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4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48FDA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2.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778A4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DACD0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71F45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D3876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4F153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5DDC0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04885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25101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</w:tr>
      <w:tr w:rsidR="0031393A" w14:paraId="0B996D2C" w14:textId="77777777">
        <w:trPr>
          <w:trHeight w:val="9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3E1F6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anilli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044A8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D335B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2.1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E06DA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94D6E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9E6EF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09E41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43B7F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CFD6C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5FD3E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B9723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</w:tr>
      <w:tr w:rsidR="0031393A" w14:paraId="1BEAA6EA" w14:textId="77777777">
        <w:trPr>
          <w:trHeight w:val="9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79CF5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aceti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82809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19982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4.2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A31C7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77C53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1D279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CFF86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5FC22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902F8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FFB6D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FB900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</w:tr>
      <w:tr w:rsidR="0031393A" w14:paraId="5EEADCE8" w14:textId="77777777">
        <w:trPr>
          <w:trHeight w:val="9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F7C84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atatasin I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5AB96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93848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4.3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E1665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7636A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6C5B6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3E532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2D41F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739E4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4AE82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4D75B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</w:tr>
      <w:tr w:rsidR="0031393A" w14:paraId="5628B6F2" w14:textId="77777777">
        <w:trPr>
          <w:trHeight w:val="9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1B1A1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techi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F52F6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EC3D3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0.2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3274B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C6EAA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F319C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FF77A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AB30E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20C6E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E33F8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451F4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</w:tr>
      <w:tr w:rsidR="0031393A" w14:paraId="4A807A96" w14:textId="77777777">
        <w:trPr>
          <w:trHeight w:val="9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C5384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picatechi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84848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ED940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0.2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79AA1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3B475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1E7A3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D5667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CA929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23E14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BE7A2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D438F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</w:tr>
      <w:tr w:rsidR="0031393A" w14:paraId="3434D303" w14:textId="77777777">
        <w:trPr>
          <w:trHeight w:val="99"/>
        </w:trPr>
        <w:tc>
          <w:tcPr>
            <w:tcW w:w="36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09574E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ringic acid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7AE635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5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35478D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8.17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6A0762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C06BED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4B1F32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9AF945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EFA014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7E6B3D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5A6BED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6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FDDEF2" w14:textId="77777777" w:rsidR="0031393A" w:rsidRDefault="00000000">
            <w:pPr>
              <w:widowControl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</w:tr>
    </w:tbl>
    <w:p w14:paraId="55DA929B" w14:textId="77777777" w:rsidR="0031393A" w:rsidRDefault="0031393A">
      <w:pPr>
        <w:adjustRightInd w:val="0"/>
        <w:snapToGrid w:val="0"/>
        <w:spacing w:line="360" w:lineRule="auto"/>
        <w:rPr>
          <w:rFonts w:eastAsia="宋体" w:cs="Times New Roman"/>
          <w:b/>
          <w:bCs/>
          <w:sz w:val="22"/>
          <w:szCs w:val="22"/>
        </w:rPr>
      </w:pPr>
    </w:p>
    <w:p w14:paraId="43987857" w14:textId="77777777" w:rsidR="0031393A" w:rsidRDefault="00000000">
      <w:pPr>
        <w:widowControl/>
        <w:adjustRightInd w:val="0"/>
        <w:snapToGrid w:val="0"/>
        <w:spacing w:line="360" w:lineRule="auto"/>
        <w:jc w:val="left"/>
        <w:textAlignment w:val="center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Cs w:val="21"/>
          <w:vertAlign w:val="superscript"/>
          <w:lang w:bidi="ar"/>
        </w:rPr>
        <w:t>A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i/>
          <w:iCs/>
          <w:kern w:val="0"/>
          <w:szCs w:val="21"/>
          <w:lang w:bidi="ar"/>
        </w:rPr>
        <w:t xml:space="preserve">Hordei Fructus </w:t>
      </w:r>
      <w:r>
        <w:rPr>
          <w:rFonts w:ascii="Times New Roman" w:eastAsia="宋体" w:hAnsi="Times New Roman" w:cs="Times New Roman" w:hint="eastAsia"/>
          <w:kern w:val="0"/>
          <w:szCs w:val="21"/>
          <w:lang w:bidi="ar"/>
        </w:rPr>
        <w:t>Germinatus.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 xml:space="preserve">;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vertAlign w:val="superscript"/>
          <w:lang w:bidi="ar"/>
        </w:rPr>
        <w:t xml:space="preserve">B </w:t>
      </w:r>
      <w:r>
        <w:rPr>
          <w:rFonts w:ascii="Times New Roman" w:eastAsia="宋体" w:hAnsi="Times New Roman" w:cs="Times New Roman"/>
          <w:i/>
          <w:iCs/>
          <w:kern w:val="0"/>
          <w:sz w:val="24"/>
          <w:lang w:bidi="ar"/>
        </w:rPr>
        <w:t>Dioscoreae Rhizoma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 xml:space="preserve">;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vertAlign w:val="superscript"/>
          <w:lang w:bidi="ar"/>
        </w:rPr>
        <w:t xml:space="preserve">C </w:t>
      </w:r>
      <w:r>
        <w:rPr>
          <w:rFonts w:ascii="Times New Roman" w:eastAsia="宋体" w:hAnsi="Times New Roman" w:cs="Times New Roman"/>
          <w:i/>
          <w:iCs/>
          <w:kern w:val="0"/>
          <w:sz w:val="24"/>
          <w:lang w:bidi="ar"/>
        </w:rPr>
        <w:t>Citrus Reticulatae Pericarpium</w:t>
      </w:r>
      <w:r>
        <w:rPr>
          <w:rFonts w:ascii="Times New Roman" w:eastAsia="宋体" w:hAnsi="Times New Roman" w:cs="Times New Roman" w:hint="eastAsia"/>
          <w:i/>
          <w:iCs/>
          <w:color w:val="000000"/>
          <w:kern w:val="0"/>
          <w:szCs w:val="21"/>
          <w:lang w:bidi="ar"/>
        </w:rPr>
        <w:t xml:space="preserve">;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vertAlign w:val="superscript"/>
          <w:lang w:bidi="ar"/>
        </w:rPr>
        <w:t>D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eastAsia="宋体" w:hAnsi="Times New Roman" w:cs="Times New Roman"/>
          <w:i/>
          <w:iCs/>
          <w:kern w:val="0"/>
          <w:sz w:val="24"/>
          <w:lang w:bidi="ar"/>
        </w:rPr>
        <w:t xml:space="preserve">Crataegi 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>Fructus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 xml:space="preserve">;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vertAlign w:val="superscript"/>
          <w:lang w:bidi="ar"/>
        </w:rPr>
        <w:t>E</w:t>
      </w:r>
      <w:r>
        <w:rPr>
          <w:rFonts w:ascii="Times New Roman" w:eastAsia="宋体" w:hAnsi="Times New Roman" w:cs="Times New Roman" w:hint="eastAsia"/>
          <w:i/>
          <w:iCs/>
          <w:color w:val="000000"/>
          <w:kern w:val="0"/>
          <w:szCs w:val="21"/>
          <w:vertAlign w:val="superscript"/>
          <w:lang w:bidi="ar"/>
        </w:rPr>
        <w:t xml:space="preserve"> </w:t>
      </w:r>
      <w:r>
        <w:rPr>
          <w:rFonts w:ascii="Times New Roman" w:eastAsia="宋体" w:hAnsi="Times New Roman" w:cs="Times New Roman"/>
          <w:i/>
          <w:iCs/>
          <w:kern w:val="0"/>
          <w:sz w:val="24"/>
          <w:lang w:bidi="ar"/>
        </w:rPr>
        <w:t>Pseudostellariae Radix</w:t>
      </w:r>
      <w:r>
        <w:rPr>
          <w:rFonts w:ascii="Times New Roman" w:eastAsia="宋体" w:hAnsi="Times New Roman" w:cs="Times New Roman" w:hint="eastAsia"/>
          <w:kern w:val="0"/>
          <w:szCs w:val="21"/>
          <w:lang w:bidi="ar"/>
        </w:rPr>
        <w:t>.</w:t>
      </w:r>
    </w:p>
    <w:p w14:paraId="2A8E8192" w14:textId="77777777" w:rsidR="0031393A" w:rsidRDefault="0031393A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sectPr w:rsidR="0031393A" w:rsidSect="00BA2012">
      <w:pgSz w:w="16838" w:h="11906" w:orient="landscape"/>
      <w:pgMar w:top="1588" w:right="1440" w:bottom="1588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DC11C7" w14:textId="77777777" w:rsidR="00A11CFE" w:rsidRDefault="00A11CFE" w:rsidP="00B030E3">
      <w:r>
        <w:separator/>
      </w:r>
    </w:p>
  </w:endnote>
  <w:endnote w:type="continuationSeparator" w:id="0">
    <w:p w14:paraId="3E5326C4" w14:textId="77777777" w:rsidR="00A11CFE" w:rsidRDefault="00A11CFE" w:rsidP="00B030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01BE35" w14:textId="77777777" w:rsidR="00A11CFE" w:rsidRDefault="00A11CFE" w:rsidP="00B030E3">
      <w:r>
        <w:separator/>
      </w:r>
    </w:p>
  </w:footnote>
  <w:footnote w:type="continuationSeparator" w:id="0">
    <w:p w14:paraId="40F8CBAE" w14:textId="77777777" w:rsidR="00A11CFE" w:rsidRDefault="00A11CFE" w:rsidP="00B030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DYwZTJjNzUyYmI4MDVlNmU3YzBjOWNiNmZiNzQ4ZjIifQ=="/>
  </w:docVars>
  <w:rsids>
    <w:rsidRoot w:val="6D9B398D"/>
    <w:rsid w:val="0031393A"/>
    <w:rsid w:val="003D0E43"/>
    <w:rsid w:val="00714821"/>
    <w:rsid w:val="00A11CFE"/>
    <w:rsid w:val="00B030E3"/>
    <w:rsid w:val="00BA2012"/>
    <w:rsid w:val="00BA3CA7"/>
    <w:rsid w:val="00E13296"/>
    <w:rsid w:val="00EC7EA1"/>
    <w:rsid w:val="01233A9E"/>
    <w:rsid w:val="021D673F"/>
    <w:rsid w:val="03885E3A"/>
    <w:rsid w:val="04CE3D21"/>
    <w:rsid w:val="06532730"/>
    <w:rsid w:val="075C1AB8"/>
    <w:rsid w:val="087B5F6E"/>
    <w:rsid w:val="0DA87805"/>
    <w:rsid w:val="0E635EF9"/>
    <w:rsid w:val="0EDB1514"/>
    <w:rsid w:val="0F7D081D"/>
    <w:rsid w:val="1102722C"/>
    <w:rsid w:val="12481C23"/>
    <w:rsid w:val="13622204"/>
    <w:rsid w:val="144B713C"/>
    <w:rsid w:val="148937C0"/>
    <w:rsid w:val="15FC6940"/>
    <w:rsid w:val="1A710F7F"/>
    <w:rsid w:val="1AB05F4B"/>
    <w:rsid w:val="1AFC4EC2"/>
    <w:rsid w:val="1BE834C2"/>
    <w:rsid w:val="1D94745E"/>
    <w:rsid w:val="1FE162B2"/>
    <w:rsid w:val="2406237B"/>
    <w:rsid w:val="2513335E"/>
    <w:rsid w:val="26A36964"/>
    <w:rsid w:val="28096C9A"/>
    <w:rsid w:val="28E03E9F"/>
    <w:rsid w:val="29B7359E"/>
    <w:rsid w:val="2DFD2DFD"/>
    <w:rsid w:val="2ECB4CA9"/>
    <w:rsid w:val="30BC6FA0"/>
    <w:rsid w:val="31B639EF"/>
    <w:rsid w:val="32C97752"/>
    <w:rsid w:val="33A61841"/>
    <w:rsid w:val="35CF507F"/>
    <w:rsid w:val="362829E1"/>
    <w:rsid w:val="39F41558"/>
    <w:rsid w:val="3AE74C19"/>
    <w:rsid w:val="3D483969"/>
    <w:rsid w:val="3D4B5BAF"/>
    <w:rsid w:val="3DC94AAA"/>
    <w:rsid w:val="3DCC6348"/>
    <w:rsid w:val="3E5C591E"/>
    <w:rsid w:val="3F43263A"/>
    <w:rsid w:val="400D3374"/>
    <w:rsid w:val="40774C91"/>
    <w:rsid w:val="407C13B4"/>
    <w:rsid w:val="40DA0909"/>
    <w:rsid w:val="432E715D"/>
    <w:rsid w:val="436D5ED7"/>
    <w:rsid w:val="439711A6"/>
    <w:rsid w:val="44CD5094"/>
    <w:rsid w:val="459D0B0A"/>
    <w:rsid w:val="46F32B98"/>
    <w:rsid w:val="470F34A9"/>
    <w:rsid w:val="477B5067"/>
    <w:rsid w:val="48474F49"/>
    <w:rsid w:val="4950607F"/>
    <w:rsid w:val="4AA93C99"/>
    <w:rsid w:val="4B50680B"/>
    <w:rsid w:val="4BF47196"/>
    <w:rsid w:val="4E555EE6"/>
    <w:rsid w:val="513D338D"/>
    <w:rsid w:val="51905BB3"/>
    <w:rsid w:val="57B123DF"/>
    <w:rsid w:val="58354DBE"/>
    <w:rsid w:val="584B45E2"/>
    <w:rsid w:val="5866766D"/>
    <w:rsid w:val="5B48305A"/>
    <w:rsid w:val="5D504448"/>
    <w:rsid w:val="5E8C14B0"/>
    <w:rsid w:val="5E8C7702"/>
    <w:rsid w:val="5EC944B2"/>
    <w:rsid w:val="5F3062DF"/>
    <w:rsid w:val="63251ED3"/>
    <w:rsid w:val="636B3D8A"/>
    <w:rsid w:val="6587477F"/>
    <w:rsid w:val="66B6356E"/>
    <w:rsid w:val="68466B73"/>
    <w:rsid w:val="6A7F636D"/>
    <w:rsid w:val="6ADE7537"/>
    <w:rsid w:val="6B741C4A"/>
    <w:rsid w:val="6C4E4249"/>
    <w:rsid w:val="6D9B398D"/>
    <w:rsid w:val="6F1654F2"/>
    <w:rsid w:val="6F4B4635"/>
    <w:rsid w:val="75A650F5"/>
    <w:rsid w:val="797F0137"/>
    <w:rsid w:val="7C1C1C6D"/>
    <w:rsid w:val="7CA51C63"/>
    <w:rsid w:val="7D20753B"/>
    <w:rsid w:val="7D407BDD"/>
    <w:rsid w:val="7DCE51E9"/>
    <w:rsid w:val="7EF40C80"/>
    <w:rsid w:val="7FA43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0544E27"/>
  <w15:docId w15:val="{8225CED9-0DC8-4453-A6DE-1C74840D4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qFormat/>
    <w:rPr>
      <w:color w:val="0000FF"/>
      <w:u w:val="single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i/>
      <w:iCs/>
      <w:color w:val="000000"/>
      <w:sz w:val="18"/>
      <w:szCs w:val="18"/>
      <w:u w:val="none"/>
    </w:rPr>
  </w:style>
  <w:style w:type="character" w:customStyle="1" w:styleId="font61">
    <w:name w:val="font61"/>
    <w:basedOn w:val="a0"/>
    <w:qFormat/>
    <w:rPr>
      <w:rFonts w:ascii="Times New Roman" w:hAnsi="Times New Roman" w:cs="Times New Roman" w:hint="default"/>
      <w:color w:val="000000"/>
      <w:sz w:val="18"/>
      <w:szCs w:val="18"/>
      <w:u w:val="none"/>
      <w:vertAlign w:val="superscript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18"/>
      <w:szCs w:val="18"/>
      <w:u w:val="none"/>
      <w:vertAlign w:val="subscript"/>
    </w:rPr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71">
    <w:name w:val="font71"/>
    <w:basedOn w:val="a0"/>
    <w:qFormat/>
    <w:rPr>
      <w:rFonts w:ascii="Arial" w:hAnsi="Arial" w:cs="Arial"/>
      <w:color w:val="000000"/>
      <w:sz w:val="18"/>
      <w:szCs w:val="18"/>
      <w:u w:val="none"/>
    </w:rPr>
  </w:style>
  <w:style w:type="character" w:customStyle="1" w:styleId="font11">
    <w:name w:val="font11"/>
    <w:basedOn w:val="a0"/>
    <w:qFormat/>
    <w:rPr>
      <w:rFonts w:ascii="宋体" w:eastAsia="宋体" w:hAnsi="宋体" w:cs="宋体" w:hint="eastAsia"/>
      <w:color w:val="000000"/>
      <w:sz w:val="18"/>
      <w:szCs w:val="18"/>
      <w:u w:val="non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paragraph" w:styleId="a4">
    <w:name w:val="header"/>
    <w:basedOn w:val="a"/>
    <w:link w:val="a5"/>
    <w:rsid w:val="00B030E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B030E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B030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B030E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5</Words>
  <Characters>3398</Characters>
  <Application>Microsoft Office Word</Application>
  <DocSecurity>0</DocSecurity>
  <Lines>28</Lines>
  <Paragraphs>7</Paragraphs>
  <ScaleCrop>false</ScaleCrop>
  <Company/>
  <LinksUpToDate>false</LinksUpToDate>
  <CharactersWithSpaces>3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y</dc:creator>
  <cp:lastModifiedBy>lh</cp:lastModifiedBy>
  <cp:revision>3</cp:revision>
  <dcterms:created xsi:type="dcterms:W3CDTF">2024-08-25T05:30:00Z</dcterms:created>
  <dcterms:modified xsi:type="dcterms:W3CDTF">2024-08-25T0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736475485E224D9C8BAA7E284A4CD52E</vt:lpwstr>
  </property>
</Properties>
</file>